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6E6EF" w14:textId="77777777" w:rsidR="00CF6EAE" w:rsidRPr="007A3DFE" w:rsidRDefault="00CF6EAE" w:rsidP="00CF6EAE">
      <w:pPr>
        <w:pStyle w:val="Title"/>
        <w:jc w:val="center"/>
        <w:rPr>
          <w:rFonts w:ascii="Calibri" w:hAnsi="Calibri" w:cs="Times New Roman"/>
          <w:b/>
          <w:sz w:val="20"/>
          <w:szCs w:val="20"/>
        </w:rPr>
      </w:pPr>
      <w:r w:rsidRPr="007A3DFE">
        <w:rPr>
          <w:rFonts w:ascii="Calibri" w:hAnsi="Calibri" w:cs="Times New Roman"/>
          <w:b/>
          <w:sz w:val="20"/>
          <w:szCs w:val="20"/>
        </w:rPr>
        <w:t>Approaches in characterizing genetic structure and mapping in a rice multi-parental population</w:t>
      </w:r>
    </w:p>
    <w:p w14:paraId="52965463" w14:textId="5988177A" w:rsidR="00CF6EAE" w:rsidRPr="007A3DFE" w:rsidRDefault="00CF6EAE" w:rsidP="00CF6EAE">
      <w:pPr>
        <w:pStyle w:val="Subtitle"/>
        <w:spacing w:line="480" w:lineRule="auto"/>
        <w:jc w:val="center"/>
        <w:rPr>
          <w:rFonts w:ascii="Calibri" w:hAnsi="Calibri" w:cs="Times New Roman"/>
          <w:sz w:val="20"/>
          <w:szCs w:val="20"/>
        </w:rPr>
      </w:pPr>
      <w:r w:rsidRPr="007A3DFE">
        <w:rPr>
          <w:rFonts w:ascii="Calibri" w:hAnsi="Calibri" w:cs="Times New Roman"/>
          <w:sz w:val="20"/>
          <w:szCs w:val="20"/>
        </w:rPr>
        <w:t>Chitra Raghavan, Ramil Mauleon, Vanica Lacorte, Monalisa Jubay, Hein Zaw, Justine Bonifacio, Rakesh Kumar Singh, B. Emma Huang, Hei Leung</w:t>
      </w:r>
    </w:p>
    <w:p w14:paraId="7BB4FF2F" w14:textId="77777777" w:rsidR="00F26801" w:rsidRPr="007A3DFE" w:rsidRDefault="00F26801" w:rsidP="00C4097D">
      <w:pPr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</w:p>
    <w:p w14:paraId="69AEBAB6" w14:textId="77777777" w:rsidR="00F26801" w:rsidRPr="007A3DFE" w:rsidRDefault="00F26801" w:rsidP="00C4097D">
      <w:pPr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</w:p>
    <w:p w14:paraId="6F3DD612" w14:textId="77777777" w:rsidR="00C4097D" w:rsidRDefault="00D04494" w:rsidP="00076CB9">
      <w:pPr>
        <w:jc w:val="center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File S1 </w:t>
      </w:r>
      <w:r w:rsidR="00C4097D"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Guide to supplemental files and data</w:t>
      </w:r>
    </w:p>
    <w:p w14:paraId="47C005EF" w14:textId="77777777" w:rsidR="00076CB9" w:rsidRPr="007A3DFE" w:rsidRDefault="00076CB9" w:rsidP="00076CB9">
      <w:pPr>
        <w:jc w:val="center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</w:p>
    <w:p w14:paraId="324A5758" w14:textId="1313DB81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</w:t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1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imple interval mapping output for yield</w:t>
      </w:r>
    </w:p>
    <w:p w14:paraId="69058689" w14:textId="6D71CAD7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2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Simple interval mapping output showing QTL for flowering time </w:t>
      </w:r>
    </w:p>
    <w:p w14:paraId="14071F1F" w14:textId="3A2A1B52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</w:t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3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imple interval mapping output showing QTL for plant height</w:t>
      </w:r>
    </w:p>
    <w:p w14:paraId="7041AA92" w14:textId="5A3A3337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</w:t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4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Simple interval mapping output showing QTL for grain length </w:t>
      </w:r>
    </w:p>
    <w:p w14:paraId="223999BA" w14:textId="20888AF1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5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imple interval mapping output showing QTL for grain width</w:t>
      </w:r>
    </w:p>
    <w:p w14:paraId="16CB439F" w14:textId="5007B262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6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Simple interval mapping output showing QTL for amylose content </w:t>
      </w:r>
    </w:p>
    <w:p w14:paraId="0EEDF671" w14:textId="2BF99508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7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imple interval mapping output showing QTL (SUB1A) for submergence tolerance</w:t>
      </w:r>
    </w:p>
    <w:p w14:paraId="5A14120F" w14:textId="0E094E9A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gure S</w:t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8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imple interval mapping output showing QTL for brown spot disease</w:t>
      </w:r>
    </w:p>
    <w:p w14:paraId="4F05AE74" w14:textId="358BD66F" w:rsidR="00C4097D" w:rsidRPr="007A3DFE" w:rsidRDefault="007A3DFE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Table S</w:t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1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C4097D"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Summary statistics of trait across founder and in the population</w:t>
      </w:r>
    </w:p>
    <w:p w14:paraId="28026C49" w14:textId="7EDA9BF6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Table S2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Summary table of SIM showing the allelic effect of parents </w:t>
      </w:r>
    </w:p>
    <w:p w14:paraId="000105B0" w14:textId="239E2DC5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Table S3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A comparison of QTL detected by interval mapping and GWAS methods. </w:t>
      </w:r>
    </w:p>
    <w:p w14:paraId="4243EA42" w14:textId="064EACB8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File S2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Details of the models used for trait analysis</w:t>
      </w:r>
    </w:p>
    <w:p w14:paraId="427EBE18" w14:textId="1344D3A2" w:rsidR="00CC109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File S3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Conversion between physical and genetic maps used to compute cm to bp conversion</w:t>
      </w:r>
    </w:p>
    <w:p w14:paraId="134F7770" w14:textId="52779796" w:rsidR="00CC109D" w:rsidRPr="007A3DFE" w:rsidRDefault="00CC109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File S4 </w:t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ab/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R code to compute number of recombinations</w:t>
      </w:r>
    </w:p>
    <w:p w14:paraId="6AA5B98F" w14:textId="77777777" w:rsidR="00C4097D" w:rsidRPr="007A3DFE" w:rsidRDefault="00C4097D" w:rsidP="00C4097D">
      <w:pPr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 w:type="page"/>
      </w:r>
    </w:p>
    <w:p w14:paraId="72CC93CA" w14:textId="77777777" w:rsidR="00C4097D" w:rsidRPr="007A3DFE" w:rsidRDefault="00C4097D" w:rsidP="007A3DFE">
      <w:pPr>
        <w:jc w:val="center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lastRenderedPageBreak/>
        <w:t>Guide to raw data submitted to the journal</w:t>
      </w:r>
    </w:p>
    <w:p w14:paraId="74143428" w14:textId="77777777" w:rsid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</w:p>
    <w:p w14:paraId="26A25D65" w14:textId="77777777" w:rsidR="00446B02" w:rsidRP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446B02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Hapmap data </w:t>
      </w:r>
    </w:p>
    <w:p w14:paraId="2BACE016" w14:textId="3DE5A96F" w:rsid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446B02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https://s3-ap-southeast-1.amazonaws.com/oryzasnp-atcg-irri-org/pub-data/MAGIC-Raw-genotype-data-Raghavan-2017.zip </w:t>
      </w:r>
    </w:p>
    <w:p w14:paraId="5F486935" w14:textId="77777777" w:rsid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</w:p>
    <w:p w14:paraId="2744762E" w14:textId="77777777" w:rsidR="00446B02" w:rsidRP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446B02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VCF data </w:t>
      </w:r>
    </w:p>
    <w:p w14:paraId="4621DAF1" w14:textId="08769942" w:rsid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446B02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>https://s3-ap-southeast-1.amazonaws.com/oryzasnp-atcg-irri-org/pub-data/MAGIC-vcf-all-chromosomes.zip</w:t>
      </w:r>
    </w:p>
    <w:p w14:paraId="2EA1D494" w14:textId="77777777" w:rsidR="00446B02" w:rsidRDefault="00446B02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</w:p>
    <w:p w14:paraId="6E3FA221" w14:textId="77777777" w:rsid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Genetic</w:t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 w:rsidRPr="00446B02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material</w:t>
      </w:r>
    </w:p>
    <w:p w14:paraId="1CAE89AB" w14:textId="1A3BD15D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Details of the lines and founders/parents used in this study are provided in the folder “Genetic material”</w:t>
      </w:r>
    </w:p>
    <w:p w14:paraId="6EE425C8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Number of files = 2</w:t>
      </w:r>
    </w:p>
    <w:p w14:paraId="1A47C62A" w14:textId="77777777" w:rsid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Material can obtained from the International Rice Research Institute, Philippines</w:t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</w:p>
    <w:p w14:paraId="418A607E" w14:textId="2194A81F" w:rsidR="00C4097D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Raw Genotype file</w:t>
      </w:r>
      <w:r w:rsidR="007A3DFE"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 </w:t>
      </w:r>
    </w:p>
    <w:p w14:paraId="3F274A6E" w14:textId="6E920D46" w:rsidR="00446B02" w:rsidRPr="00446B02" w:rsidRDefault="00446B02" w:rsidP="00446B02">
      <w:pPr>
        <w:rPr>
          <w:rFonts w:ascii="Calibri" w:hAnsi="Calibri"/>
          <w:sz w:val="20"/>
          <w:szCs w:val="20"/>
        </w:rPr>
      </w:pPr>
      <w:r w:rsidRPr="00446B02">
        <w:rPr>
          <w:rFonts w:ascii="Calibri" w:hAnsi="Calibri"/>
          <w:sz w:val="20"/>
          <w:szCs w:val="20"/>
        </w:rPr>
        <w:t>http:/</w:t>
      </w:r>
      <w:r>
        <w:rPr>
          <w:rFonts w:ascii="Calibri" w:hAnsi="Calibri"/>
          <w:sz w:val="20"/>
          <w:szCs w:val="20"/>
        </w:rPr>
        <w:t>/snpseek.irri.org/_download.zul</w:t>
      </w:r>
    </w:p>
    <w:p w14:paraId="74A49EE8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  <w:t>Raw genotype files have been provided within folder</w:t>
      </w:r>
    </w:p>
    <w:p w14:paraId="6A71220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  <w:t>“Raw genotype data”</w:t>
      </w:r>
    </w:p>
    <w:p w14:paraId="1132D77C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  <w:t>Addition .xl file provides taxa names – “Taxa list”</w:t>
      </w:r>
    </w:p>
    <w:p w14:paraId="6681765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  <w:t>Number of files = 13</w:t>
      </w:r>
    </w:p>
    <w:p w14:paraId="0FA55CE5" w14:textId="7DD79999" w:rsidR="00C4097D" w:rsidRPr="007A3DFE" w:rsidRDefault="007A3DFE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  <w:r w:rsidR="00C4097D" w:rsidRPr="007A3DFE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Raw Phenotype file</w:t>
      </w:r>
    </w:p>
    <w:p w14:paraId="55E971A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Provided in folder</w:t>
      </w:r>
    </w:p>
    <w:p w14:paraId="77B9801C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“Raw phenotype data”</w:t>
      </w:r>
    </w:p>
    <w:p w14:paraId="2274A2B7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5B9BD5" w:themeColor="accent1"/>
          <w:sz w:val="20"/>
          <w:szCs w:val="20"/>
          <w:lang w:eastAsia="en-AU"/>
        </w:rPr>
        <w:t>Number of files = 8</w:t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</w:p>
    <w:p w14:paraId="6F9319B9" w14:textId="686F0ACF" w:rsidR="00C4097D" w:rsidRPr="00076CB9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Descriptions of phenotypes</w:t>
      </w:r>
      <w:r w:rsidR="00076CB9"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 </w:t>
      </w:r>
    </w:p>
    <w:p w14:paraId="794EC6D7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This has been provided in the text of the manuscript</w:t>
      </w:r>
    </w:p>
    <w:p w14:paraId="5E2F1107" w14:textId="78CB381C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  <w:r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Filtered Genotype </w:t>
      </w:r>
      <w:r w:rsid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file</w:t>
      </w:r>
    </w:p>
    <w:p w14:paraId="4EAD1B2D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Genotype data used have been provided under the folder “Filtered genotype data”. In this folder there are 3 subfolders named below</w:t>
      </w:r>
    </w:p>
    <w:p w14:paraId="61F85AD2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“Data sets used for estimating recombinations”</w:t>
      </w:r>
    </w:p>
    <w:p w14:paraId="0FC1237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Number of files = 18</w:t>
      </w:r>
    </w:p>
    <w:p w14:paraId="7F79C199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“Genotype data used for AM”</w:t>
      </w:r>
    </w:p>
    <w:p w14:paraId="7D050E1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Number of files = 1</w:t>
      </w:r>
    </w:p>
    <w:p w14:paraId="45FA0D13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“Genotype data used for IM” = 5</w:t>
      </w:r>
    </w:p>
    <w:p w14:paraId="24D47CD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</w:p>
    <w:p w14:paraId="06C58C36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Filtering process has been detailed in the text of the manuscript (Fig1)</w:t>
      </w:r>
    </w:p>
    <w:p w14:paraId="63A0BA1F" w14:textId="5ED3FDF2" w:rsidR="00C4097D" w:rsidRPr="00076CB9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  <w:r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 xml:space="preserve">Filtered and normalized Phenotype file </w:t>
      </w:r>
    </w:p>
    <w:p w14:paraId="2811348B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</w:p>
    <w:p w14:paraId="371986F2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Phenotype data has been provided in the following folder</w:t>
      </w:r>
    </w:p>
    <w:p w14:paraId="695AD292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“Input phenotype data for mapping”</w:t>
      </w:r>
    </w:p>
    <w:p w14:paraId="5C4D1104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Number of files = 8</w:t>
      </w:r>
    </w:p>
    <w:p w14:paraId="1392A876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</w:p>
    <w:p w14:paraId="7C5580D1" w14:textId="48A1EE5E" w:rsidR="00C4097D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  <w:r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Results file</w:t>
      </w:r>
      <w:r w:rsidR="00076CB9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</w:p>
    <w:p w14:paraId="773BDCD7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Complete results for interval mapping have been provided in the manuscript</w:t>
      </w:r>
    </w:p>
    <w:p w14:paraId="4E941B51" w14:textId="77777777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Results for AM are provided in folder “GWAS results”. Within this folder there are 8 folders and each of the folders has 2 files</w:t>
      </w:r>
    </w:p>
    <w:p w14:paraId="44B5B8B3" w14:textId="77777777" w:rsidR="00076CB9" w:rsidRDefault="00076CB9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sz w:val="20"/>
          <w:szCs w:val="20"/>
          <w:lang w:eastAsia="en-AU"/>
        </w:rPr>
      </w:pPr>
    </w:p>
    <w:p w14:paraId="1F0D7AB4" w14:textId="3D800306" w:rsidR="00C4097D" w:rsidRPr="007A3DFE" w:rsidRDefault="00C4097D" w:rsidP="00C4097D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</w:pPr>
      <w:r w:rsidRPr="00076CB9">
        <w:rPr>
          <w:rFonts w:ascii="Calibri" w:eastAsia="Times New Roman" w:hAnsi="Calibri" w:cs="Arial"/>
          <w:b/>
          <w:color w:val="222222"/>
          <w:sz w:val="20"/>
          <w:szCs w:val="20"/>
          <w:lang w:eastAsia="en-AU"/>
        </w:rPr>
        <w:t>Software</w:t>
      </w:r>
      <w:r w:rsidR="00076CB9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t xml:space="preserve"> </w:t>
      </w:r>
      <w:r w:rsidRPr="007A3DFE">
        <w:rPr>
          <w:rFonts w:ascii="Calibri" w:eastAsia="Times New Roman" w:hAnsi="Calibri" w:cs="Arial"/>
          <w:color w:val="222222"/>
          <w:sz w:val="20"/>
          <w:szCs w:val="20"/>
          <w:lang w:eastAsia="en-AU"/>
        </w:rPr>
        <w:br/>
      </w:r>
      <w:r w:rsidRPr="007A3DFE">
        <w:rPr>
          <w:rFonts w:ascii="Calibri" w:eastAsia="Times New Roman" w:hAnsi="Calibri" w:cs="Arial"/>
          <w:color w:val="4472C4" w:themeColor="accent5"/>
          <w:sz w:val="20"/>
          <w:szCs w:val="20"/>
          <w:lang w:eastAsia="en-AU"/>
        </w:rPr>
        <w:t>Details are provided in the manuscript</w:t>
      </w:r>
    </w:p>
    <w:p w14:paraId="3A8F10BD" w14:textId="77777777" w:rsidR="00E92C65" w:rsidRPr="007A3DFE" w:rsidRDefault="00E92C65">
      <w:pPr>
        <w:rPr>
          <w:rFonts w:ascii="Calibri" w:hAnsi="Calibri"/>
          <w:sz w:val="20"/>
          <w:szCs w:val="20"/>
        </w:rPr>
      </w:pPr>
      <w:bookmarkStart w:id="0" w:name="_GoBack"/>
      <w:bookmarkEnd w:id="0"/>
    </w:p>
    <w:sectPr w:rsidR="00E92C65" w:rsidRPr="007A3DF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F3FFB" w14:textId="77777777" w:rsidR="003E2E52" w:rsidRDefault="003E2E52" w:rsidP="002E3B42">
      <w:pPr>
        <w:spacing w:after="0" w:line="240" w:lineRule="auto"/>
      </w:pPr>
      <w:r>
        <w:separator/>
      </w:r>
    </w:p>
  </w:endnote>
  <w:endnote w:type="continuationSeparator" w:id="0">
    <w:p w14:paraId="7156DFE9" w14:textId="77777777" w:rsidR="003E2E52" w:rsidRDefault="003E2E52" w:rsidP="002E3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766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83651F" w14:textId="77777777" w:rsidR="002E3B42" w:rsidRDefault="002E3B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4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CB2264" w14:textId="77777777" w:rsidR="002E3B42" w:rsidRDefault="002E3B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1F456" w14:textId="77777777" w:rsidR="003E2E52" w:rsidRDefault="003E2E52" w:rsidP="002E3B42">
      <w:pPr>
        <w:spacing w:after="0" w:line="240" w:lineRule="auto"/>
      </w:pPr>
      <w:r>
        <w:separator/>
      </w:r>
    </w:p>
  </w:footnote>
  <w:footnote w:type="continuationSeparator" w:id="0">
    <w:p w14:paraId="67D3374A" w14:textId="77777777" w:rsidR="003E2E52" w:rsidRDefault="003E2E52" w:rsidP="002E3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97D"/>
    <w:rsid w:val="00076CB9"/>
    <w:rsid w:val="002E3B42"/>
    <w:rsid w:val="003C4082"/>
    <w:rsid w:val="003E2E52"/>
    <w:rsid w:val="0040164A"/>
    <w:rsid w:val="00446B02"/>
    <w:rsid w:val="005F6FE3"/>
    <w:rsid w:val="007A3DFE"/>
    <w:rsid w:val="00976DEC"/>
    <w:rsid w:val="009C2CCA"/>
    <w:rsid w:val="00AC2F0D"/>
    <w:rsid w:val="00AF1EDB"/>
    <w:rsid w:val="00C4097D"/>
    <w:rsid w:val="00C824C7"/>
    <w:rsid w:val="00CC109D"/>
    <w:rsid w:val="00CF6EAE"/>
    <w:rsid w:val="00D04494"/>
    <w:rsid w:val="00E304C1"/>
    <w:rsid w:val="00E92C65"/>
    <w:rsid w:val="00F2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DCD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B42"/>
  </w:style>
  <w:style w:type="paragraph" w:styleId="Footer">
    <w:name w:val="footer"/>
    <w:basedOn w:val="Normal"/>
    <w:link w:val="FooterChar"/>
    <w:uiPriority w:val="99"/>
    <w:unhideWhenUsed/>
    <w:rsid w:val="002E3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B42"/>
  </w:style>
  <w:style w:type="paragraph" w:styleId="Title">
    <w:name w:val="Title"/>
    <w:basedOn w:val="Normal"/>
    <w:next w:val="Normal"/>
    <w:link w:val="TitleChar"/>
    <w:uiPriority w:val="10"/>
    <w:qFormat/>
    <w:rsid w:val="00CF6EAE"/>
    <w:pPr>
      <w:spacing w:after="300" w:line="480" w:lineRule="auto"/>
      <w:contextualSpacing/>
    </w:pPr>
    <w:rPr>
      <w:rFonts w:ascii="Times New Roman" w:eastAsiaTheme="majorEastAsia" w:hAnsi="Times New Roman" w:cstheme="majorBidi"/>
      <w:spacing w:val="5"/>
      <w:kern w:val="28"/>
      <w:sz w:val="36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6EAE"/>
    <w:rPr>
      <w:rFonts w:ascii="Times New Roman" w:eastAsiaTheme="majorEastAsia" w:hAnsi="Times New Roman" w:cstheme="majorBidi"/>
      <w:spacing w:val="5"/>
      <w:kern w:val="28"/>
      <w:sz w:val="36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EAE"/>
    <w:pPr>
      <w:numPr>
        <w:ilvl w:val="1"/>
      </w:numPr>
      <w:spacing w:after="120" w:line="240" w:lineRule="auto"/>
    </w:pPr>
    <w:rPr>
      <w:rFonts w:ascii="Times New Roman" w:eastAsiaTheme="majorEastAsia" w:hAnsi="Times New Roman" w:cstheme="majorBidi"/>
      <w:iCs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F6EAE"/>
    <w:rPr>
      <w:rFonts w:ascii="Times New Roman" w:eastAsiaTheme="majorEastAsia" w:hAnsi="Times New Roman" w:cstheme="majorBidi"/>
      <w:iCs/>
      <w:spacing w:val="15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B42"/>
  </w:style>
  <w:style w:type="paragraph" w:styleId="Footer">
    <w:name w:val="footer"/>
    <w:basedOn w:val="Normal"/>
    <w:link w:val="FooterChar"/>
    <w:uiPriority w:val="99"/>
    <w:unhideWhenUsed/>
    <w:rsid w:val="002E3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B42"/>
  </w:style>
  <w:style w:type="paragraph" w:styleId="Title">
    <w:name w:val="Title"/>
    <w:basedOn w:val="Normal"/>
    <w:next w:val="Normal"/>
    <w:link w:val="TitleChar"/>
    <w:uiPriority w:val="10"/>
    <w:qFormat/>
    <w:rsid w:val="00CF6EAE"/>
    <w:pPr>
      <w:spacing w:after="300" w:line="480" w:lineRule="auto"/>
      <w:contextualSpacing/>
    </w:pPr>
    <w:rPr>
      <w:rFonts w:ascii="Times New Roman" w:eastAsiaTheme="majorEastAsia" w:hAnsi="Times New Roman" w:cstheme="majorBidi"/>
      <w:spacing w:val="5"/>
      <w:kern w:val="28"/>
      <w:sz w:val="36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6EAE"/>
    <w:rPr>
      <w:rFonts w:ascii="Times New Roman" w:eastAsiaTheme="majorEastAsia" w:hAnsi="Times New Roman" w:cstheme="majorBidi"/>
      <w:spacing w:val="5"/>
      <w:kern w:val="28"/>
      <w:sz w:val="36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EAE"/>
    <w:pPr>
      <w:numPr>
        <w:ilvl w:val="1"/>
      </w:numPr>
      <w:spacing w:after="120" w:line="240" w:lineRule="auto"/>
    </w:pPr>
    <w:rPr>
      <w:rFonts w:ascii="Times New Roman" w:eastAsiaTheme="majorEastAsia" w:hAnsi="Times New Roman" w:cstheme="majorBidi"/>
      <w:iCs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F6EAE"/>
    <w:rPr>
      <w:rFonts w:ascii="Times New Roman" w:eastAsiaTheme="majorEastAsia" w:hAnsi="Times New Roman" w:cstheme="majorBidi"/>
      <w:iCs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41</Words>
  <Characters>251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uth Isaacson</cp:lastModifiedBy>
  <cp:revision>11</cp:revision>
  <dcterms:created xsi:type="dcterms:W3CDTF">2017-03-03T22:39:00Z</dcterms:created>
  <dcterms:modified xsi:type="dcterms:W3CDTF">2017-04-21T19:50:00Z</dcterms:modified>
</cp:coreProperties>
</file>